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/>
      </w:pPr>
      <w:r>
        <w:rPr>
          <w:rFonts w:eastAsia="ヒラギノ角ゴ Pro W3" w:cs="Times" w:ascii="Times" w:hAnsi="Times"/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Table S6</w:t>
      </w: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. Hydrogen bond interactions in EGFRi bound to FMM.1HOH.</w:t>
      </w:r>
    </w:p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r>
    </w:p>
    <w:tbl>
      <w:tblPr>
        <w:tblW w:w="6429" w:type="dxa"/>
        <w:jc w:val="left"/>
        <w:tblInd w:w="0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2410"/>
        <w:gridCol w:w="797"/>
        <w:gridCol w:w="891"/>
        <w:gridCol w:w="631"/>
        <w:gridCol w:w="829"/>
        <w:gridCol w:w="871"/>
      </w:tblGrid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1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2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3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4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5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18@O--FMM@N7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2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Ser720@O--FMM@N7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2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2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y721@N--FMM@O4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4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la722@N--FMM@O4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8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725@N--FMM@O4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6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Val726@N--FMM@O4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45@NZ--FMM@O3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2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790@OG1--FMM@N20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45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6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2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et793@N--FMM@N18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3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30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5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7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0</w:t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00@N--FMM@O3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3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854@OG1--WAT@O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5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0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1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410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WAT@O--FMM@N20</w:t>
            </w:r>
          </w:p>
        </w:tc>
        <w:tc>
          <w:tcPr>
            <w:tcW w:w="797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6</w:t>
            </w:r>
          </w:p>
        </w:tc>
        <w:tc>
          <w:tcPr>
            <w:tcW w:w="89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1</w:t>
            </w:r>
          </w:p>
        </w:tc>
        <w:tc>
          <w:tcPr>
            <w:tcW w:w="63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21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2</w:t>
            </w:r>
          </w:p>
        </w:tc>
        <w:tc>
          <w:tcPr>
            <w:tcW w:w="87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3</w:t>
            </w:r>
          </w:p>
        </w:tc>
      </w:tr>
    </w:tbl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">
    <w:altName w:val="Times New Roman"/>
    <w:charset w:val="00"/>
    <w:family w:val="roman"/>
    <w:pitch w:val="default"/>
  </w:font>
  <w:font w:name="Lucida Grand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